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CB299A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Parenting Sense of Competence Scale with 16 items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(Gibaud-Wallston &amp; Wandersman, 1978)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>Strongly Disagree (1)</w:t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  <w:t xml:space="preserve"> Somewhat Disagree (2) </w:t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  <w:t xml:space="preserve">Disagree (3)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gree (4) </w:t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  <w:t>Somewhat Agree</w:t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</w:r>
      <w:r w:rsidRPr="00CB299A">
        <w:rPr>
          <w:rFonts w:asciiTheme="majorBidi" w:hAnsiTheme="majorBidi" w:cstheme="majorBidi"/>
          <w:color w:val="000000" w:themeColor="text1"/>
          <w:sz w:val="20"/>
          <w:szCs w:val="20"/>
        </w:rPr>
        <w:tab/>
        <w:t xml:space="preserve"> (5) Strongly Agree (6)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he problems of taking care of a child are easy to solve once you know. how your actions affect your child, an understanding I have acquired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2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Even though being a parent could be rewarding, I am frustrated now. while my child is at his / her present age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3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 go to bed the same way I wake up in the morning, feeling I have not. accomplished a whole lot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4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 do not know why it is, but sometimes when I’m supposed to be in control, I feel more like the one being manipulated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5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. </w:t>
      </w: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My mother was better prepared to be a good mother than I am.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6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 would make a fine model for a new mother to follow in order to 6. learn what she would need to know in order to be a good parent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7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Being a parent is manageable, and any problems are easily solved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8. A difficult problem in being a parent is not knowing whether you’re doing a good job or a bad one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9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Sometimes I feel like I’m not getting anything done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0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 meet by own personal expectations for expertise in caring for my child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f anyone can find the answer to what is troubling my child, I am the one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2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My talents and interests are in other areas, not being a parent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3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onsidering how long I’ve been a mother, I feel thoroughly familiar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with this role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4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f being a mother of a child were only more interesting, I would be motivated to do a better job as a parent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5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 honestly believe I have all the skills necessary to be a good mother to my child. </w:t>
      </w:r>
    </w:p>
    <w:p w:rsidR="003E4908" w:rsidRPr="00CB299A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6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Being a parent makes me tense and anxious. </w:t>
      </w:r>
    </w:p>
    <w:p w:rsidR="003E4908" w:rsidRPr="0060164F" w:rsidRDefault="003E4908" w:rsidP="003E4908">
      <w:pPr>
        <w:pStyle w:val="Default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7.</w:t>
      </w:r>
      <w:r w:rsidRPr="00CB299A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Being a good mother is a reward in itself. </w:t>
      </w:r>
      <w:r w:rsidRPr="00CB299A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(removed item in 16 item scales)</w:t>
      </w:r>
      <w:bookmarkStart w:id="0" w:name="_GoBack"/>
      <w:bookmarkEnd w:id="0"/>
    </w:p>
    <w:p w:rsidR="003E4908" w:rsidRPr="0060164F" w:rsidRDefault="003E4908" w:rsidP="003E4908">
      <w:pPr>
        <w:pStyle w:val="Default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:rsidR="003E4908" w:rsidRPr="0060164F" w:rsidRDefault="003E4908" w:rsidP="003E4908">
      <w:pPr>
        <w:jc w:val="right"/>
        <w:rPr>
          <w:color w:val="000000" w:themeColor="text1"/>
        </w:rPr>
      </w:pPr>
    </w:p>
    <w:sectPr w:rsidR="003E4908" w:rsidRPr="0060164F" w:rsidSect="00175AA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E1666A4" w16cex:dateUtc="2024-08-23T11:10:00Z"/>
  <w16cex:commentExtensible w16cex:durableId="2C261304" w16cex:dateUtc="2024-08-23T12:08:00Z"/>
  <w16cex:commentExtensible w16cex:durableId="7D493985" w16cex:dateUtc="2024-08-23T1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186B20F" w16cid:durableId="0E1666A4"/>
  <w16cid:commentId w16cid:paraId="0F17EEB1" w16cid:durableId="2C261304"/>
  <w16cid:commentId w16cid:paraId="45E43C64" w16cid:durableId="7D49398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5417" w:rsidRDefault="00BC5417" w:rsidP="001B5FE2">
      <w:pPr>
        <w:spacing w:after="0" w:line="240" w:lineRule="auto"/>
      </w:pPr>
      <w:r>
        <w:separator/>
      </w:r>
    </w:p>
  </w:endnote>
  <w:endnote w:type="continuationSeparator" w:id="0">
    <w:p w:rsidR="00BC5417" w:rsidRDefault="00BC5417" w:rsidP="001B5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5417" w:rsidRDefault="00BC5417" w:rsidP="001B5FE2">
      <w:pPr>
        <w:spacing w:after="0" w:line="240" w:lineRule="auto"/>
      </w:pPr>
      <w:r>
        <w:separator/>
      </w:r>
    </w:p>
  </w:footnote>
  <w:footnote w:type="continuationSeparator" w:id="0">
    <w:p w:rsidR="00BC5417" w:rsidRDefault="00BC5417" w:rsidP="001B5F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A7B68"/>
    <w:multiLevelType w:val="multilevel"/>
    <w:tmpl w:val="450EB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6B33A0"/>
    <w:multiLevelType w:val="multilevel"/>
    <w:tmpl w:val="67686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F420B9"/>
    <w:multiLevelType w:val="multilevel"/>
    <w:tmpl w:val="443AA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D8E04CE"/>
    <w:multiLevelType w:val="hybridMultilevel"/>
    <w:tmpl w:val="440E5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zrae295wazhet9t2p2swfrwarzsarzpxz&quot;&gt;My EndNote ITR_020929&lt;record-ids&gt;&lt;item&gt;4&lt;/item&gt;&lt;item&gt;6&lt;/item&gt;&lt;item&gt;7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/record-ids&gt;&lt;/item&gt;&lt;/Libraries&gt;"/>
  </w:docVars>
  <w:rsids>
    <w:rsidRoot w:val="00F27B6C"/>
    <w:rsid w:val="000007DE"/>
    <w:rsid w:val="000013AA"/>
    <w:rsid w:val="0000191D"/>
    <w:rsid w:val="000059E8"/>
    <w:rsid w:val="00007543"/>
    <w:rsid w:val="00012C66"/>
    <w:rsid w:val="000168F0"/>
    <w:rsid w:val="00020B5A"/>
    <w:rsid w:val="0002463E"/>
    <w:rsid w:val="00031E56"/>
    <w:rsid w:val="0003252B"/>
    <w:rsid w:val="0003742C"/>
    <w:rsid w:val="00037670"/>
    <w:rsid w:val="000411E0"/>
    <w:rsid w:val="000464C8"/>
    <w:rsid w:val="0005031F"/>
    <w:rsid w:val="000531F4"/>
    <w:rsid w:val="000539A1"/>
    <w:rsid w:val="000656D4"/>
    <w:rsid w:val="000662D3"/>
    <w:rsid w:val="00075224"/>
    <w:rsid w:val="00075C81"/>
    <w:rsid w:val="00081A41"/>
    <w:rsid w:val="00083ACC"/>
    <w:rsid w:val="00087734"/>
    <w:rsid w:val="00087ADC"/>
    <w:rsid w:val="00092FE5"/>
    <w:rsid w:val="00093F1C"/>
    <w:rsid w:val="00094F86"/>
    <w:rsid w:val="0009632B"/>
    <w:rsid w:val="000A2CE4"/>
    <w:rsid w:val="000A55BA"/>
    <w:rsid w:val="000B0948"/>
    <w:rsid w:val="000B1F5C"/>
    <w:rsid w:val="000B2230"/>
    <w:rsid w:val="000B5D2B"/>
    <w:rsid w:val="000B792C"/>
    <w:rsid w:val="000C0508"/>
    <w:rsid w:val="000C0F6B"/>
    <w:rsid w:val="000C1145"/>
    <w:rsid w:val="000C1F75"/>
    <w:rsid w:val="000C1F77"/>
    <w:rsid w:val="000C332F"/>
    <w:rsid w:val="000C437B"/>
    <w:rsid w:val="000C7CAC"/>
    <w:rsid w:val="000D239D"/>
    <w:rsid w:val="000D58E9"/>
    <w:rsid w:val="000D6A47"/>
    <w:rsid w:val="000D6A67"/>
    <w:rsid w:val="000E4039"/>
    <w:rsid w:val="000E51AC"/>
    <w:rsid w:val="000E56B6"/>
    <w:rsid w:val="000F2C7B"/>
    <w:rsid w:val="000F4C1C"/>
    <w:rsid w:val="000F4CCC"/>
    <w:rsid w:val="000F514F"/>
    <w:rsid w:val="000F6D7C"/>
    <w:rsid w:val="00101B6D"/>
    <w:rsid w:val="001078FF"/>
    <w:rsid w:val="00110D7F"/>
    <w:rsid w:val="001110AF"/>
    <w:rsid w:val="00112FC6"/>
    <w:rsid w:val="001137E9"/>
    <w:rsid w:val="00113DF9"/>
    <w:rsid w:val="00114701"/>
    <w:rsid w:val="0011599D"/>
    <w:rsid w:val="00125BFB"/>
    <w:rsid w:val="00141AF6"/>
    <w:rsid w:val="001453B7"/>
    <w:rsid w:val="00146363"/>
    <w:rsid w:val="00153A17"/>
    <w:rsid w:val="00163B5E"/>
    <w:rsid w:val="00175AA9"/>
    <w:rsid w:val="0018044C"/>
    <w:rsid w:val="00182421"/>
    <w:rsid w:val="00186FA5"/>
    <w:rsid w:val="001968B2"/>
    <w:rsid w:val="001A28CD"/>
    <w:rsid w:val="001A5881"/>
    <w:rsid w:val="001A58EF"/>
    <w:rsid w:val="001A5DAE"/>
    <w:rsid w:val="001A5E1A"/>
    <w:rsid w:val="001A73E0"/>
    <w:rsid w:val="001B4645"/>
    <w:rsid w:val="001B5FE2"/>
    <w:rsid w:val="001B6856"/>
    <w:rsid w:val="001C075F"/>
    <w:rsid w:val="001C1675"/>
    <w:rsid w:val="001C2723"/>
    <w:rsid w:val="001C5413"/>
    <w:rsid w:val="001C7FC2"/>
    <w:rsid w:val="001D4148"/>
    <w:rsid w:val="001E0197"/>
    <w:rsid w:val="001E037A"/>
    <w:rsid w:val="001E0F83"/>
    <w:rsid w:val="001E1738"/>
    <w:rsid w:val="001E189B"/>
    <w:rsid w:val="001F0865"/>
    <w:rsid w:val="001F3702"/>
    <w:rsid w:val="001F7946"/>
    <w:rsid w:val="00200624"/>
    <w:rsid w:val="00202985"/>
    <w:rsid w:val="002049F8"/>
    <w:rsid w:val="00205C8D"/>
    <w:rsid w:val="002068DA"/>
    <w:rsid w:val="00206B8B"/>
    <w:rsid w:val="00207F71"/>
    <w:rsid w:val="00210599"/>
    <w:rsid w:val="002123DD"/>
    <w:rsid w:val="0021705D"/>
    <w:rsid w:val="00223B2C"/>
    <w:rsid w:val="00223F53"/>
    <w:rsid w:val="002255CB"/>
    <w:rsid w:val="00230929"/>
    <w:rsid w:val="002329EF"/>
    <w:rsid w:val="00233155"/>
    <w:rsid w:val="002340D7"/>
    <w:rsid w:val="0023562E"/>
    <w:rsid w:val="00241346"/>
    <w:rsid w:val="002416D7"/>
    <w:rsid w:val="00244C72"/>
    <w:rsid w:val="002511B8"/>
    <w:rsid w:val="00251886"/>
    <w:rsid w:val="00251B70"/>
    <w:rsid w:val="00252833"/>
    <w:rsid w:val="00257C8A"/>
    <w:rsid w:val="00276C72"/>
    <w:rsid w:val="0027745E"/>
    <w:rsid w:val="002800B4"/>
    <w:rsid w:val="00282620"/>
    <w:rsid w:val="002831D5"/>
    <w:rsid w:val="00285ABA"/>
    <w:rsid w:val="00291A0A"/>
    <w:rsid w:val="00294552"/>
    <w:rsid w:val="00295207"/>
    <w:rsid w:val="002953CA"/>
    <w:rsid w:val="00295D98"/>
    <w:rsid w:val="002968FB"/>
    <w:rsid w:val="00297D33"/>
    <w:rsid w:val="002A23A1"/>
    <w:rsid w:val="002A54C3"/>
    <w:rsid w:val="002A6FE9"/>
    <w:rsid w:val="002A7E1E"/>
    <w:rsid w:val="002C0572"/>
    <w:rsid w:val="002C2A28"/>
    <w:rsid w:val="002C3336"/>
    <w:rsid w:val="002C582B"/>
    <w:rsid w:val="002E10CA"/>
    <w:rsid w:val="002E45ED"/>
    <w:rsid w:val="002E7C36"/>
    <w:rsid w:val="002F2C3A"/>
    <w:rsid w:val="002F681A"/>
    <w:rsid w:val="00302BAF"/>
    <w:rsid w:val="00303C76"/>
    <w:rsid w:val="00306FCD"/>
    <w:rsid w:val="0031138E"/>
    <w:rsid w:val="00315D15"/>
    <w:rsid w:val="00317FB0"/>
    <w:rsid w:val="00320F21"/>
    <w:rsid w:val="003232DF"/>
    <w:rsid w:val="00326985"/>
    <w:rsid w:val="00332412"/>
    <w:rsid w:val="0033274B"/>
    <w:rsid w:val="003356F0"/>
    <w:rsid w:val="00340DA5"/>
    <w:rsid w:val="0034543B"/>
    <w:rsid w:val="00345B89"/>
    <w:rsid w:val="00345C78"/>
    <w:rsid w:val="0034677A"/>
    <w:rsid w:val="00346C4D"/>
    <w:rsid w:val="0034764D"/>
    <w:rsid w:val="00352393"/>
    <w:rsid w:val="00352EA2"/>
    <w:rsid w:val="00352F47"/>
    <w:rsid w:val="003541DA"/>
    <w:rsid w:val="0035593F"/>
    <w:rsid w:val="00356B09"/>
    <w:rsid w:val="00361292"/>
    <w:rsid w:val="00361FA6"/>
    <w:rsid w:val="00361FBF"/>
    <w:rsid w:val="00362DCC"/>
    <w:rsid w:val="0036452E"/>
    <w:rsid w:val="00367123"/>
    <w:rsid w:val="0036753E"/>
    <w:rsid w:val="003735FE"/>
    <w:rsid w:val="003804FE"/>
    <w:rsid w:val="00381941"/>
    <w:rsid w:val="00381E0B"/>
    <w:rsid w:val="00383FE4"/>
    <w:rsid w:val="00384F02"/>
    <w:rsid w:val="0039178C"/>
    <w:rsid w:val="00393F2B"/>
    <w:rsid w:val="00394B17"/>
    <w:rsid w:val="00396CEC"/>
    <w:rsid w:val="003A7FA8"/>
    <w:rsid w:val="003B0DA8"/>
    <w:rsid w:val="003B0FA2"/>
    <w:rsid w:val="003B7D38"/>
    <w:rsid w:val="003C1EAD"/>
    <w:rsid w:val="003C673B"/>
    <w:rsid w:val="003C6F69"/>
    <w:rsid w:val="003D6374"/>
    <w:rsid w:val="003E0FAE"/>
    <w:rsid w:val="003E4908"/>
    <w:rsid w:val="003E4FAC"/>
    <w:rsid w:val="003E7201"/>
    <w:rsid w:val="003F0689"/>
    <w:rsid w:val="003F1A33"/>
    <w:rsid w:val="003F1E37"/>
    <w:rsid w:val="003F5876"/>
    <w:rsid w:val="004013DD"/>
    <w:rsid w:val="00402B7D"/>
    <w:rsid w:val="00404736"/>
    <w:rsid w:val="00411F20"/>
    <w:rsid w:val="0041225D"/>
    <w:rsid w:val="00414629"/>
    <w:rsid w:val="0041563F"/>
    <w:rsid w:val="0043516F"/>
    <w:rsid w:val="00437224"/>
    <w:rsid w:val="00440B5E"/>
    <w:rsid w:val="004411BD"/>
    <w:rsid w:val="00444814"/>
    <w:rsid w:val="00447864"/>
    <w:rsid w:val="004569D2"/>
    <w:rsid w:val="0046112E"/>
    <w:rsid w:val="004612FC"/>
    <w:rsid w:val="00461522"/>
    <w:rsid w:val="00463CAB"/>
    <w:rsid w:val="00470797"/>
    <w:rsid w:val="00471003"/>
    <w:rsid w:val="004715B4"/>
    <w:rsid w:val="00471F84"/>
    <w:rsid w:val="004743D0"/>
    <w:rsid w:val="00480926"/>
    <w:rsid w:val="004823D6"/>
    <w:rsid w:val="00483A83"/>
    <w:rsid w:val="00484D73"/>
    <w:rsid w:val="00487BF4"/>
    <w:rsid w:val="00494668"/>
    <w:rsid w:val="00494D95"/>
    <w:rsid w:val="00496CDC"/>
    <w:rsid w:val="00497217"/>
    <w:rsid w:val="00497D6F"/>
    <w:rsid w:val="004A0FD6"/>
    <w:rsid w:val="004A2B09"/>
    <w:rsid w:val="004A57B8"/>
    <w:rsid w:val="004A7356"/>
    <w:rsid w:val="004C0177"/>
    <w:rsid w:val="004C318D"/>
    <w:rsid w:val="004C3C09"/>
    <w:rsid w:val="004C4077"/>
    <w:rsid w:val="004D073E"/>
    <w:rsid w:val="004D3F91"/>
    <w:rsid w:val="004E51AB"/>
    <w:rsid w:val="004F31F7"/>
    <w:rsid w:val="004F3871"/>
    <w:rsid w:val="004F4137"/>
    <w:rsid w:val="004F6476"/>
    <w:rsid w:val="004F7E70"/>
    <w:rsid w:val="00503454"/>
    <w:rsid w:val="00503A27"/>
    <w:rsid w:val="00507CC5"/>
    <w:rsid w:val="00510970"/>
    <w:rsid w:val="00511AF4"/>
    <w:rsid w:val="00521815"/>
    <w:rsid w:val="00521F1F"/>
    <w:rsid w:val="005224E0"/>
    <w:rsid w:val="00526E47"/>
    <w:rsid w:val="005315D5"/>
    <w:rsid w:val="00535E18"/>
    <w:rsid w:val="005366E0"/>
    <w:rsid w:val="0054313C"/>
    <w:rsid w:val="005433E4"/>
    <w:rsid w:val="00546F1D"/>
    <w:rsid w:val="00554BEE"/>
    <w:rsid w:val="00555C5A"/>
    <w:rsid w:val="005611F8"/>
    <w:rsid w:val="00561204"/>
    <w:rsid w:val="005629ED"/>
    <w:rsid w:val="00571D02"/>
    <w:rsid w:val="00574783"/>
    <w:rsid w:val="0058395B"/>
    <w:rsid w:val="005841A5"/>
    <w:rsid w:val="00586811"/>
    <w:rsid w:val="00587565"/>
    <w:rsid w:val="00587961"/>
    <w:rsid w:val="00590B7B"/>
    <w:rsid w:val="00593262"/>
    <w:rsid w:val="00593A1E"/>
    <w:rsid w:val="00594302"/>
    <w:rsid w:val="005A01C9"/>
    <w:rsid w:val="005A7B86"/>
    <w:rsid w:val="005B0EFA"/>
    <w:rsid w:val="005B3406"/>
    <w:rsid w:val="005B35E9"/>
    <w:rsid w:val="005B4757"/>
    <w:rsid w:val="005B5523"/>
    <w:rsid w:val="005B750D"/>
    <w:rsid w:val="005B7642"/>
    <w:rsid w:val="005B7718"/>
    <w:rsid w:val="005B7926"/>
    <w:rsid w:val="005C06F8"/>
    <w:rsid w:val="005C090D"/>
    <w:rsid w:val="005C2B48"/>
    <w:rsid w:val="005C6E01"/>
    <w:rsid w:val="005D05FD"/>
    <w:rsid w:val="005D47CB"/>
    <w:rsid w:val="005D5E10"/>
    <w:rsid w:val="005D6C42"/>
    <w:rsid w:val="005E057E"/>
    <w:rsid w:val="005E43D2"/>
    <w:rsid w:val="005E520C"/>
    <w:rsid w:val="005E6C71"/>
    <w:rsid w:val="005E752B"/>
    <w:rsid w:val="005F0F1B"/>
    <w:rsid w:val="005F4DA6"/>
    <w:rsid w:val="005F6CB4"/>
    <w:rsid w:val="005F7E92"/>
    <w:rsid w:val="005F7FD9"/>
    <w:rsid w:val="0060164F"/>
    <w:rsid w:val="00602D92"/>
    <w:rsid w:val="0060344E"/>
    <w:rsid w:val="0061049E"/>
    <w:rsid w:val="00610913"/>
    <w:rsid w:val="00611C29"/>
    <w:rsid w:val="0061453D"/>
    <w:rsid w:val="0061688E"/>
    <w:rsid w:val="00622EE9"/>
    <w:rsid w:val="00623EFF"/>
    <w:rsid w:val="00624457"/>
    <w:rsid w:val="00630DDB"/>
    <w:rsid w:val="00633828"/>
    <w:rsid w:val="006341AD"/>
    <w:rsid w:val="006409F7"/>
    <w:rsid w:val="00647103"/>
    <w:rsid w:val="006515F8"/>
    <w:rsid w:val="00663649"/>
    <w:rsid w:val="00663744"/>
    <w:rsid w:val="00665CB9"/>
    <w:rsid w:val="00665F43"/>
    <w:rsid w:val="006801ED"/>
    <w:rsid w:val="00681109"/>
    <w:rsid w:val="00685C66"/>
    <w:rsid w:val="00686C5F"/>
    <w:rsid w:val="00686EB6"/>
    <w:rsid w:val="00690576"/>
    <w:rsid w:val="00690838"/>
    <w:rsid w:val="0069591A"/>
    <w:rsid w:val="006A0B2F"/>
    <w:rsid w:val="006A19AB"/>
    <w:rsid w:val="006A1B94"/>
    <w:rsid w:val="006A54E3"/>
    <w:rsid w:val="006B23C8"/>
    <w:rsid w:val="006B3C11"/>
    <w:rsid w:val="006B4890"/>
    <w:rsid w:val="006B514F"/>
    <w:rsid w:val="006B5457"/>
    <w:rsid w:val="006C0544"/>
    <w:rsid w:val="006C2210"/>
    <w:rsid w:val="006C4498"/>
    <w:rsid w:val="006C760E"/>
    <w:rsid w:val="006C7C86"/>
    <w:rsid w:val="006D4B0C"/>
    <w:rsid w:val="006D6A59"/>
    <w:rsid w:val="006E1688"/>
    <w:rsid w:val="006E2151"/>
    <w:rsid w:val="006E619A"/>
    <w:rsid w:val="006E7E93"/>
    <w:rsid w:val="006F20BD"/>
    <w:rsid w:val="006F36AD"/>
    <w:rsid w:val="006F6D5D"/>
    <w:rsid w:val="0070118E"/>
    <w:rsid w:val="00703F83"/>
    <w:rsid w:val="0071054A"/>
    <w:rsid w:val="007122CD"/>
    <w:rsid w:val="007165F0"/>
    <w:rsid w:val="00717BB9"/>
    <w:rsid w:val="0072065F"/>
    <w:rsid w:val="00721226"/>
    <w:rsid w:val="00721463"/>
    <w:rsid w:val="007224F1"/>
    <w:rsid w:val="0072355C"/>
    <w:rsid w:val="00724ECC"/>
    <w:rsid w:val="00725450"/>
    <w:rsid w:val="007262AB"/>
    <w:rsid w:val="007273C2"/>
    <w:rsid w:val="00730198"/>
    <w:rsid w:val="00730361"/>
    <w:rsid w:val="007346DB"/>
    <w:rsid w:val="00737C96"/>
    <w:rsid w:val="00741C6B"/>
    <w:rsid w:val="00743CB1"/>
    <w:rsid w:val="00744562"/>
    <w:rsid w:val="00747457"/>
    <w:rsid w:val="00751A91"/>
    <w:rsid w:val="007540E0"/>
    <w:rsid w:val="007547F3"/>
    <w:rsid w:val="00754C3D"/>
    <w:rsid w:val="00755332"/>
    <w:rsid w:val="00757B05"/>
    <w:rsid w:val="00765486"/>
    <w:rsid w:val="007711CC"/>
    <w:rsid w:val="007720FD"/>
    <w:rsid w:val="00773183"/>
    <w:rsid w:val="00774BCB"/>
    <w:rsid w:val="0077513B"/>
    <w:rsid w:val="007769BF"/>
    <w:rsid w:val="00776CED"/>
    <w:rsid w:val="00782A39"/>
    <w:rsid w:val="007837DB"/>
    <w:rsid w:val="00787D33"/>
    <w:rsid w:val="00793EB4"/>
    <w:rsid w:val="00796BCD"/>
    <w:rsid w:val="007979D3"/>
    <w:rsid w:val="007A1162"/>
    <w:rsid w:val="007A2EA4"/>
    <w:rsid w:val="007A3694"/>
    <w:rsid w:val="007A4273"/>
    <w:rsid w:val="007A692D"/>
    <w:rsid w:val="007B03ED"/>
    <w:rsid w:val="007B3DFF"/>
    <w:rsid w:val="007B6DF5"/>
    <w:rsid w:val="007B7BB3"/>
    <w:rsid w:val="007C117F"/>
    <w:rsid w:val="007C1D8F"/>
    <w:rsid w:val="007C1E39"/>
    <w:rsid w:val="007C30AF"/>
    <w:rsid w:val="007C52CA"/>
    <w:rsid w:val="007D231A"/>
    <w:rsid w:val="007D3C73"/>
    <w:rsid w:val="007D772F"/>
    <w:rsid w:val="007E0010"/>
    <w:rsid w:val="007E639A"/>
    <w:rsid w:val="007F26B2"/>
    <w:rsid w:val="007F455D"/>
    <w:rsid w:val="00803F0E"/>
    <w:rsid w:val="00804710"/>
    <w:rsid w:val="008127BF"/>
    <w:rsid w:val="00812C95"/>
    <w:rsid w:val="008202D2"/>
    <w:rsid w:val="00825CC9"/>
    <w:rsid w:val="00826E3A"/>
    <w:rsid w:val="00826F97"/>
    <w:rsid w:val="00834B6C"/>
    <w:rsid w:val="00835D79"/>
    <w:rsid w:val="008456CC"/>
    <w:rsid w:val="00845B40"/>
    <w:rsid w:val="0085563D"/>
    <w:rsid w:val="0085586F"/>
    <w:rsid w:val="00856959"/>
    <w:rsid w:val="0086027C"/>
    <w:rsid w:val="00861931"/>
    <w:rsid w:val="00862951"/>
    <w:rsid w:val="008653F7"/>
    <w:rsid w:val="00866920"/>
    <w:rsid w:val="008679BF"/>
    <w:rsid w:val="0087312F"/>
    <w:rsid w:val="00874145"/>
    <w:rsid w:val="00874EA9"/>
    <w:rsid w:val="00875305"/>
    <w:rsid w:val="00877A7B"/>
    <w:rsid w:val="00882E1C"/>
    <w:rsid w:val="00883833"/>
    <w:rsid w:val="00883EB7"/>
    <w:rsid w:val="00887939"/>
    <w:rsid w:val="00887C99"/>
    <w:rsid w:val="008900E2"/>
    <w:rsid w:val="00890EAB"/>
    <w:rsid w:val="00891444"/>
    <w:rsid w:val="00894850"/>
    <w:rsid w:val="0089497D"/>
    <w:rsid w:val="00896118"/>
    <w:rsid w:val="00896433"/>
    <w:rsid w:val="00896591"/>
    <w:rsid w:val="008A0373"/>
    <w:rsid w:val="008A6330"/>
    <w:rsid w:val="008B2BD0"/>
    <w:rsid w:val="008B5D83"/>
    <w:rsid w:val="008C1E05"/>
    <w:rsid w:val="008C2C5C"/>
    <w:rsid w:val="008C2E6C"/>
    <w:rsid w:val="008C7B4A"/>
    <w:rsid w:val="008E18E2"/>
    <w:rsid w:val="008F2295"/>
    <w:rsid w:val="008F2514"/>
    <w:rsid w:val="008F508D"/>
    <w:rsid w:val="008F69E0"/>
    <w:rsid w:val="008F7658"/>
    <w:rsid w:val="0090016B"/>
    <w:rsid w:val="0090059C"/>
    <w:rsid w:val="0090096A"/>
    <w:rsid w:val="009050CD"/>
    <w:rsid w:val="00905BF5"/>
    <w:rsid w:val="009064EE"/>
    <w:rsid w:val="00907F2B"/>
    <w:rsid w:val="00912121"/>
    <w:rsid w:val="00912786"/>
    <w:rsid w:val="00913137"/>
    <w:rsid w:val="00913EC1"/>
    <w:rsid w:val="00914164"/>
    <w:rsid w:val="00914C35"/>
    <w:rsid w:val="009201CE"/>
    <w:rsid w:val="00926602"/>
    <w:rsid w:val="00935FC6"/>
    <w:rsid w:val="009363A8"/>
    <w:rsid w:val="009377FC"/>
    <w:rsid w:val="0094613F"/>
    <w:rsid w:val="009467D8"/>
    <w:rsid w:val="0094743A"/>
    <w:rsid w:val="00950D2A"/>
    <w:rsid w:val="00950D97"/>
    <w:rsid w:val="0095394B"/>
    <w:rsid w:val="00957D0A"/>
    <w:rsid w:val="009631F4"/>
    <w:rsid w:val="00964670"/>
    <w:rsid w:val="00966347"/>
    <w:rsid w:val="00966B9A"/>
    <w:rsid w:val="009706A0"/>
    <w:rsid w:val="00971A5E"/>
    <w:rsid w:val="00974CED"/>
    <w:rsid w:val="00977765"/>
    <w:rsid w:val="00981EF0"/>
    <w:rsid w:val="00986E7D"/>
    <w:rsid w:val="0099560D"/>
    <w:rsid w:val="009A285A"/>
    <w:rsid w:val="009A62EA"/>
    <w:rsid w:val="009B2BEC"/>
    <w:rsid w:val="009B5561"/>
    <w:rsid w:val="009B761C"/>
    <w:rsid w:val="009C049B"/>
    <w:rsid w:val="009C3939"/>
    <w:rsid w:val="009C4D49"/>
    <w:rsid w:val="009C4EE5"/>
    <w:rsid w:val="009D43DC"/>
    <w:rsid w:val="009D5A06"/>
    <w:rsid w:val="009E4123"/>
    <w:rsid w:val="009F033A"/>
    <w:rsid w:val="009F3856"/>
    <w:rsid w:val="00A018BA"/>
    <w:rsid w:val="00A02718"/>
    <w:rsid w:val="00A041BC"/>
    <w:rsid w:val="00A11C84"/>
    <w:rsid w:val="00A17B2A"/>
    <w:rsid w:val="00A22CAB"/>
    <w:rsid w:val="00A23EFD"/>
    <w:rsid w:val="00A267C5"/>
    <w:rsid w:val="00A309A0"/>
    <w:rsid w:val="00A30CB4"/>
    <w:rsid w:val="00A33ED8"/>
    <w:rsid w:val="00A37666"/>
    <w:rsid w:val="00A37A08"/>
    <w:rsid w:val="00A432E0"/>
    <w:rsid w:val="00A44800"/>
    <w:rsid w:val="00A46924"/>
    <w:rsid w:val="00A50D7A"/>
    <w:rsid w:val="00A544A9"/>
    <w:rsid w:val="00A62421"/>
    <w:rsid w:val="00A64308"/>
    <w:rsid w:val="00A64B42"/>
    <w:rsid w:val="00A66CFB"/>
    <w:rsid w:val="00A723A7"/>
    <w:rsid w:val="00A73241"/>
    <w:rsid w:val="00A73982"/>
    <w:rsid w:val="00A75758"/>
    <w:rsid w:val="00A75B5A"/>
    <w:rsid w:val="00A77150"/>
    <w:rsid w:val="00A80ACD"/>
    <w:rsid w:val="00A82EDF"/>
    <w:rsid w:val="00A84653"/>
    <w:rsid w:val="00A90FF2"/>
    <w:rsid w:val="00A94582"/>
    <w:rsid w:val="00A94A1A"/>
    <w:rsid w:val="00A96560"/>
    <w:rsid w:val="00A970E6"/>
    <w:rsid w:val="00AA3345"/>
    <w:rsid w:val="00AA5E35"/>
    <w:rsid w:val="00AA67AD"/>
    <w:rsid w:val="00AB0E32"/>
    <w:rsid w:val="00AB16C5"/>
    <w:rsid w:val="00AB34CD"/>
    <w:rsid w:val="00AB3717"/>
    <w:rsid w:val="00AB379C"/>
    <w:rsid w:val="00AB4635"/>
    <w:rsid w:val="00AB7061"/>
    <w:rsid w:val="00AC188E"/>
    <w:rsid w:val="00AC1ABA"/>
    <w:rsid w:val="00AC1D5E"/>
    <w:rsid w:val="00AC6136"/>
    <w:rsid w:val="00AD0A76"/>
    <w:rsid w:val="00AD5469"/>
    <w:rsid w:val="00AD640E"/>
    <w:rsid w:val="00AE2A1D"/>
    <w:rsid w:val="00AE4C4D"/>
    <w:rsid w:val="00AE515C"/>
    <w:rsid w:val="00AE665E"/>
    <w:rsid w:val="00AE7FB6"/>
    <w:rsid w:val="00AF11AA"/>
    <w:rsid w:val="00AF27F7"/>
    <w:rsid w:val="00AF5889"/>
    <w:rsid w:val="00AF58F5"/>
    <w:rsid w:val="00AF5C22"/>
    <w:rsid w:val="00AF6626"/>
    <w:rsid w:val="00B01881"/>
    <w:rsid w:val="00B025DD"/>
    <w:rsid w:val="00B11321"/>
    <w:rsid w:val="00B11707"/>
    <w:rsid w:val="00B1651D"/>
    <w:rsid w:val="00B171BA"/>
    <w:rsid w:val="00B205CA"/>
    <w:rsid w:val="00B20C2C"/>
    <w:rsid w:val="00B2160F"/>
    <w:rsid w:val="00B22574"/>
    <w:rsid w:val="00B22595"/>
    <w:rsid w:val="00B25C67"/>
    <w:rsid w:val="00B26AFC"/>
    <w:rsid w:val="00B30DB9"/>
    <w:rsid w:val="00B375D3"/>
    <w:rsid w:val="00B5232B"/>
    <w:rsid w:val="00B54501"/>
    <w:rsid w:val="00B54942"/>
    <w:rsid w:val="00B55C12"/>
    <w:rsid w:val="00B56452"/>
    <w:rsid w:val="00B57ED3"/>
    <w:rsid w:val="00B62227"/>
    <w:rsid w:val="00B66C3B"/>
    <w:rsid w:val="00B66EF4"/>
    <w:rsid w:val="00B6795F"/>
    <w:rsid w:val="00B702F2"/>
    <w:rsid w:val="00B70A62"/>
    <w:rsid w:val="00B73496"/>
    <w:rsid w:val="00B82163"/>
    <w:rsid w:val="00B85B72"/>
    <w:rsid w:val="00B86BC0"/>
    <w:rsid w:val="00B87C6B"/>
    <w:rsid w:val="00B92A61"/>
    <w:rsid w:val="00B934D3"/>
    <w:rsid w:val="00B9597B"/>
    <w:rsid w:val="00B95DFC"/>
    <w:rsid w:val="00B977F1"/>
    <w:rsid w:val="00BA2DF6"/>
    <w:rsid w:val="00BA64A9"/>
    <w:rsid w:val="00BB1C0E"/>
    <w:rsid w:val="00BB4CE7"/>
    <w:rsid w:val="00BC1F79"/>
    <w:rsid w:val="00BC2745"/>
    <w:rsid w:val="00BC47EB"/>
    <w:rsid w:val="00BC5417"/>
    <w:rsid w:val="00BD05A1"/>
    <w:rsid w:val="00BD219F"/>
    <w:rsid w:val="00BD464D"/>
    <w:rsid w:val="00BD542B"/>
    <w:rsid w:val="00BD6A39"/>
    <w:rsid w:val="00BD6EF6"/>
    <w:rsid w:val="00BE1A36"/>
    <w:rsid w:val="00BE4617"/>
    <w:rsid w:val="00BE7FCA"/>
    <w:rsid w:val="00BF2E05"/>
    <w:rsid w:val="00C0230A"/>
    <w:rsid w:val="00C0386C"/>
    <w:rsid w:val="00C0501C"/>
    <w:rsid w:val="00C05C98"/>
    <w:rsid w:val="00C13087"/>
    <w:rsid w:val="00C13533"/>
    <w:rsid w:val="00C17814"/>
    <w:rsid w:val="00C24267"/>
    <w:rsid w:val="00C24696"/>
    <w:rsid w:val="00C24DB6"/>
    <w:rsid w:val="00C25C1C"/>
    <w:rsid w:val="00C27E0D"/>
    <w:rsid w:val="00C27EA9"/>
    <w:rsid w:val="00C3089F"/>
    <w:rsid w:val="00C33627"/>
    <w:rsid w:val="00C3556F"/>
    <w:rsid w:val="00C3584F"/>
    <w:rsid w:val="00C423FD"/>
    <w:rsid w:val="00C432A5"/>
    <w:rsid w:val="00C468C0"/>
    <w:rsid w:val="00C51D1D"/>
    <w:rsid w:val="00C53E87"/>
    <w:rsid w:val="00C6018B"/>
    <w:rsid w:val="00C61DA3"/>
    <w:rsid w:val="00C63B93"/>
    <w:rsid w:val="00C640E4"/>
    <w:rsid w:val="00C675A9"/>
    <w:rsid w:val="00C85B6F"/>
    <w:rsid w:val="00C86146"/>
    <w:rsid w:val="00C900F5"/>
    <w:rsid w:val="00C905F5"/>
    <w:rsid w:val="00C9067D"/>
    <w:rsid w:val="00C951A9"/>
    <w:rsid w:val="00C96E81"/>
    <w:rsid w:val="00C972EE"/>
    <w:rsid w:val="00CA02C6"/>
    <w:rsid w:val="00CA117D"/>
    <w:rsid w:val="00CA479F"/>
    <w:rsid w:val="00CB0E28"/>
    <w:rsid w:val="00CB12F7"/>
    <w:rsid w:val="00CB1854"/>
    <w:rsid w:val="00CB299A"/>
    <w:rsid w:val="00CB7187"/>
    <w:rsid w:val="00CC059A"/>
    <w:rsid w:val="00CC113E"/>
    <w:rsid w:val="00CC29D5"/>
    <w:rsid w:val="00CC6A4B"/>
    <w:rsid w:val="00CC799D"/>
    <w:rsid w:val="00CC7AC5"/>
    <w:rsid w:val="00CD0BFF"/>
    <w:rsid w:val="00CD2463"/>
    <w:rsid w:val="00CD4188"/>
    <w:rsid w:val="00CD468D"/>
    <w:rsid w:val="00CD4CB6"/>
    <w:rsid w:val="00CD5730"/>
    <w:rsid w:val="00CE45F5"/>
    <w:rsid w:val="00CE5B21"/>
    <w:rsid w:val="00CF002D"/>
    <w:rsid w:val="00CF0F27"/>
    <w:rsid w:val="00CF266C"/>
    <w:rsid w:val="00CF3824"/>
    <w:rsid w:val="00CF5B3D"/>
    <w:rsid w:val="00CF72FF"/>
    <w:rsid w:val="00D02910"/>
    <w:rsid w:val="00D069CB"/>
    <w:rsid w:val="00D06E59"/>
    <w:rsid w:val="00D1311A"/>
    <w:rsid w:val="00D20DAE"/>
    <w:rsid w:val="00D23EA3"/>
    <w:rsid w:val="00D25E77"/>
    <w:rsid w:val="00D26D0C"/>
    <w:rsid w:val="00D27AFD"/>
    <w:rsid w:val="00D27D79"/>
    <w:rsid w:val="00D301AD"/>
    <w:rsid w:val="00D329D4"/>
    <w:rsid w:val="00D330A5"/>
    <w:rsid w:val="00D33DFB"/>
    <w:rsid w:val="00D354FD"/>
    <w:rsid w:val="00D3653E"/>
    <w:rsid w:val="00D4225F"/>
    <w:rsid w:val="00D4436C"/>
    <w:rsid w:val="00D44AC2"/>
    <w:rsid w:val="00D45631"/>
    <w:rsid w:val="00D5018C"/>
    <w:rsid w:val="00D5635F"/>
    <w:rsid w:val="00D57E25"/>
    <w:rsid w:val="00D57E47"/>
    <w:rsid w:val="00D63CE6"/>
    <w:rsid w:val="00D64EDF"/>
    <w:rsid w:val="00D65416"/>
    <w:rsid w:val="00D6658B"/>
    <w:rsid w:val="00D6688F"/>
    <w:rsid w:val="00D71116"/>
    <w:rsid w:val="00D73475"/>
    <w:rsid w:val="00D74BF1"/>
    <w:rsid w:val="00D76F70"/>
    <w:rsid w:val="00D772BE"/>
    <w:rsid w:val="00D827D0"/>
    <w:rsid w:val="00D8402D"/>
    <w:rsid w:val="00D923AE"/>
    <w:rsid w:val="00D9285C"/>
    <w:rsid w:val="00D954BE"/>
    <w:rsid w:val="00DA0B1C"/>
    <w:rsid w:val="00DA1FB5"/>
    <w:rsid w:val="00DA223F"/>
    <w:rsid w:val="00DA335F"/>
    <w:rsid w:val="00DA382E"/>
    <w:rsid w:val="00DA4189"/>
    <w:rsid w:val="00DA4238"/>
    <w:rsid w:val="00DB6591"/>
    <w:rsid w:val="00DB7E99"/>
    <w:rsid w:val="00DD02DE"/>
    <w:rsid w:val="00DD0813"/>
    <w:rsid w:val="00DD0BB8"/>
    <w:rsid w:val="00DD2E5E"/>
    <w:rsid w:val="00DD339B"/>
    <w:rsid w:val="00DD527C"/>
    <w:rsid w:val="00DE3C06"/>
    <w:rsid w:val="00DE6978"/>
    <w:rsid w:val="00DF526A"/>
    <w:rsid w:val="00DF5C8A"/>
    <w:rsid w:val="00DF66E7"/>
    <w:rsid w:val="00E03368"/>
    <w:rsid w:val="00E040F7"/>
    <w:rsid w:val="00E044AF"/>
    <w:rsid w:val="00E109FF"/>
    <w:rsid w:val="00E11C9C"/>
    <w:rsid w:val="00E24C4B"/>
    <w:rsid w:val="00E261CE"/>
    <w:rsid w:val="00E31144"/>
    <w:rsid w:val="00E400F6"/>
    <w:rsid w:val="00E40FEB"/>
    <w:rsid w:val="00E4205D"/>
    <w:rsid w:val="00E43921"/>
    <w:rsid w:val="00E4482B"/>
    <w:rsid w:val="00E4520C"/>
    <w:rsid w:val="00E452E4"/>
    <w:rsid w:val="00E54AED"/>
    <w:rsid w:val="00E649B1"/>
    <w:rsid w:val="00E72A46"/>
    <w:rsid w:val="00E7512F"/>
    <w:rsid w:val="00E751BA"/>
    <w:rsid w:val="00E81573"/>
    <w:rsid w:val="00E815AD"/>
    <w:rsid w:val="00E8185C"/>
    <w:rsid w:val="00E84F59"/>
    <w:rsid w:val="00E90B5A"/>
    <w:rsid w:val="00E91223"/>
    <w:rsid w:val="00E9254D"/>
    <w:rsid w:val="00E9413B"/>
    <w:rsid w:val="00E949ED"/>
    <w:rsid w:val="00E94D59"/>
    <w:rsid w:val="00EA49AA"/>
    <w:rsid w:val="00EA503D"/>
    <w:rsid w:val="00EA7CAE"/>
    <w:rsid w:val="00EB0BD5"/>
    <w:rsid w:val="00EB113A"/>
    <w:rsid w:val="00EB2883"/>
    <w:rsid w:val="00EB29BC"/>
    <w:rsid w:val="00EB2E56"/>
    <w:rsid w:val="00EB70C8"/>
    <w:rsid w:val="00EC1904"/>
    <w:rsid w:val="00EC3FD6"/>
    <w:rsid w:val="00ED202B"/>
    <w:rsid w:val="00ED2A15"/>
    <w:rsid w:val="00ED3983"/>
    <w:rsid w:val="00ED4F02"/>
    <w:rsid w:val="00ED6B63"/>
    <w:rsid w:val="00EE0AF4"/>
    <w:rsid w:val="00EE1EE3"/>
    <w:rsid w:val="00EE4EE0"/>
    <w:rsid w:val="00EF1FD1"/>
    <w:rsid w:val="00EF4CA8"/>
    <w:rsid w:val="00EF5F95"/>
    <w:rsid w:val="00F00C32"/>
    <w:rsid w:val="00F06D4D"/>
    <w:rsid w:val="00F07738"/>
    <w:rsid w:val="00F1319C"/>
    <w:rsid w:val="00F14167"/>
    <w:rsid w:val="00F227B8"/>
    <w:rsid w:val="00F2416D"/>
    <w:rsid w:val="00F2430B"/>
    <w:rsid w:val="00F27B6C"/>
    <w:rsid w:val="00F31326"/>
    <w:rsid w:val="00F433FF"/>
    <w:rsid w:val="00F46C47"/>
    <w:rsid w:val="00F46D8A"/>
    <w:rsid w:val="00F477C3"/>
    <w:rsid w:val="00F5440F"/>
    <w:rsid w:val="00F61438"/>
    <w:rsid w:val="00F70F82"/>
    <w:rsid w:val="00F72C8C"/>
    <w:rsid w:val="00F72E43"/>
    <w:rsid w:val="00F73438"/>
    <w:rsid w:val="00F73C71"/>
    <w:rsid w:val="00F7679D"/>
    <w:rsid w:val="00F76A17"/>
    <w:rsid w:val="00F77699"/>
    <w:rsid w:val="00F7786E"/>
    <w:rsid w:val="00F77FD4"/>
    <w:rsid w:val="00F816C3"/>
    <w:rsid w:val="00F84A94"/>
    <w:rsid w:val="00F84B63"/>
    <w:rsid w:val="00F93B25"/>
    <w:rsid w:val="00F9562C"/>
    <w:rsid w:val="00FA23C1"/>
    <w:rsid w:val="00FA2699"/>
    <w:rsid w:val="00FA46EB"/>
    <w:rsid w:val="00FA4BEE"/>
    <w:rsid w:val="00FA7F60"/>
    <w:rsid w:val="00FB0FA5"/>
    <w:rsid w:val="00FC1501"/>
    <w:rsid w:val="00FC526E"/>
    <w:rsid w:val="00FC5DB1"/>
    <w:rsid w:val="00FC616A"/>
    <w:rsid w:val="00FD0149"/>
    <w:rsid w:val="00FD023F"/>
    <w:rsid w:val="00FD07F8"/>
    <w:rsid w:val="00FD51A6"/>
    <w:rsid w:val="00FD5570"/>
    <w:rsid w:val="00FD68AE"/>
    <w:rsid w:val="00FD7F14"/>
    <w:rsid w:val="00FF1D0B"/>
    <w:rsid w:val="00FF7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FF2"/>
    <w:pPr>
      <w:bidi/>
    </w:pPr>
  </w:style>
  <w:style w:type="paragraph" w:styleId="Heading1">
    <w:name w:val="heading 1"/>
    <w:basedOn w:val="Normal"/>
    <w:link w:val="Heading1Char"/>
    <w:uiPriority w:val="9"/>
    <w:qFormat/>
    <w:rsid w:val="00E43921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D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B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BF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5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FE2"/>
  </w:style>
  <w:style w:type="paragraph" w:styleId="Footer">
    <w:name w:val="footer"/>
    <w:basedOn w:val="Normal"/>
    <w:link w:val="FooterChar"/>
    <w:uiPriority w:val="99"/>
    <w:unhideWhenUsed/>
    <w:rsid w:val="001B5F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FE2"/>
  </w:style>
  <w:style w:type="paragraph" w:styleId="FootnoteText">
    <w:name w:val="footnote text"/>
    <w:basedOn w:val="Normal"/>
    <w:link w:val="FootnoteTextChar"/>
    <w:uiPriority w:val="99"/>
    <w:unhideWhenUsed/>
    <w:rsid w:val="005224E0"/>
    <w:pPr>
      <w:bidi w:val="0"/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24E0"/>
    <w:rPr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ED39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E4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1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1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4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66E0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439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E43921"/>
    <w:rPr>
      <w:b/>
      <w:bCs/>
    </w:rPr>
  </w:style>
  <w:style w:type="character" w:customStyle="1" w:styleId="typography-modulelvnit">
    <w:name w:val="typography-module__lvnit"/>
    <w:basedOn w:val="DefaultParagraphFont"/>
    <w:rsid w:val="00E43921"/>
  </w:style>
  <w:style w:type="character" w:customStyle="1" w:styleId="Heading2Char">
    <w:name w:val="Heading 2 Char"/>
    <w:basedOn w:val="DefaultParagraphFont"/>
    <w:link w:val="Heading2"/>
    <w:uiPriority w:val="9"/>
    <w:semiHidden/>
    <w:rsid w:val="00BA2D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-list-item">
    <w:name w:val="a-list-item"/>
    <w:basedOn w:val="DefaultParagraphFont"/>
    <w:rsid w:val="00BA2DF6"/>
  </w:style>
  <w:style w:type="character" w:customStyle="1" w:styleId="a-text-bold">
    <w:name w:val="a-text-bold"/>
    <w:basedOn w:val="DefaultParagraphFont"/>
    <w:rsid w:val="00BA2DF6"/>
  </w:style>
  <w:style w:type="paragraph" w:styleId="NormalWeb">
    <w:name w:val="Normal (Web)"/>
    <w:basedOn w:val="Normal"/>
    <w:uiPriority w:val="99"/>
    <w:unhideWhenUsed/>
    <w:rsid w:val="00754C3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</w:rPr>
  </w:style>
  <w:style w:type="paragraph" w:customStyle="1" w:styleId="Default">
    <w:name w:val="Default"/>
    <w:link w:val="DefaultChar"/>
    <w:rsid w:val="00B977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bidi="ar-SA"/>
    </w:rPr>
  </w:style>
  <w:style w:type="character" w:styleId="PlaceholderText">
    <w:name w:val="Placeholder Text"/>
    <w:basedOn w:val="DefaultParagraphFont"/>
    <w:uiPriority w:val="99"/>
    <w:semiHidden/>
    <w:rsid w:val="006B23C8"/>
    <w:rPr>
      <w:color w:val="66666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1444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251B7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9611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E4908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DefaultChar">
    <w:name w:val="Default Char"/>
    <w:basedOn w:val="DefaultParagraphFont"/>
    <w:link w:val="Default"/>
    <w:rsid w:val="003E4908"/>
    <w:rPr>
      <w:rFonts w:ascii="Calibri" w:hAnsi="Calibri" w:cs="Calibri"/>
      <w:color w:val="000000"/>
      <w:kern w:val="0"/>
      <w:sz w:val="24"/>
      <w:szCs w:val="24"/>
      <w:lang w:bidi="ar-SA"/>
    </w:rPr>
  </w:style>
  <w:style w:type="character" w:customStyle="1" w:styleId="EndNoteBibliographyTitleChar">
    <w:name w:val="EndNote Bibliography Title Char"/>
    <w:basedOn w:val="DefaultChar"/>
    <w:link w:val="EndNoteBibliographyTitle"/>
    <w:rsid w:val="003E4908"/>
    <w:rPr>
      <w:rFonts w:ascii="Calibri" w:hAnsi="Calibri" w:cs="Calibri"/>
      <w:noProof/>
      <w:color w:val="000000"/>
      <w:kern w:val="0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3E4908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Char"/>
    <w:link w:val="EndNoteBibliography"/>
    <w:rsid w:val="003E4908"/>
    <w:rPr>
      <w:rFonts w:ascii="Calibri" w:hAnsi="Calibri" w:cs="Calibri"/>
      <w:noProof/>
      <w:color w:val="000000"/>
      <w:kern w:val="0"/>
      <w:sz w:val="24"/>
      <w:szCs w:val="24"/>
      <w:lang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490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490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E490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411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8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2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DD959-CCAA-4BDD-B7AF-90AF8800F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C</dc:creator>
  <cp:keywords/>
  <dc:description/>
  <cp:lastModifiedBy>20194</cp:lastModifiedBy>
  <cp:revision>4</cp:revision>
  <cp:lastPrinted>2023-12-11T20:08:00Z</cp:lastPrinted>
  <dcterms:created xsi:type="dcterms:W3CDTF">2024-09-10T11:50:00Z</dcterms:created>
  <dcterms:modified xsi:type="dcterms:W3CDTF">2024-09-2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706dc245df515c7eb80b2fe291a4b1a7a785c1c53505f572866e3f8635ce6</vt:lpwstr>
  </property>
</Properties>
</file>